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7970E94" w14:textId="5B1E7401" w:rsidR="00851B4D" w:rsidRDefault="00654E8F" w:rsidP="007221F2">
      <w:pPr>
        <w:pStyle w:val="Heading1"/>
      </w:pPr>
      <w:r w:rsidRPr="00994A3D">
        <w:t>Supplementary Figures and Tables</w:t>
      </w:r>
    </w:p>
    <w:p w14:paraId="3A554180" w14:textId="77777777" w:rsidR="00851B4D" w:rsidRDefault="00851B4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tbl>
      <w:tblPr>
        <w:tblW w:w="1399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7"/>
        <w:gridCol w:w="983"/>
        <w:gridCol w:w="648"/>
        <w:gridCol w:w="1687"/>
        <w:gridCol w:w="1699"/>
        <w:gridCol w:w="1425"/>
        <w:gridCol w:w="1699"/>
        <w:gridCol w:w="1616"/>
        <w:gridCol w:w="1127"/>
        <w:gridCol w:w="1843"/>
        <w:gridCol w:w="317"/>
      </w:tblGrid>
      <w:tr w:rsidR="007221F2" w:rsidRPr="007221F2" w14:paraId="24F7459D" w14:textId="77777777" w:rsidTr="004F1BBC">
        <w:trPr>
          <w:gridAfter w:val="1"/>
          <w:wAfter w:w="317" w:type="dxa"/>
          <w:trHeight w:val="517"/>
        </w:trPr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03F5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lastRenderedPageBreak/>
              <w:t>Patient ID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A868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Gender</w:t>
            </w:r>
          </w:p>
        </w:tc>
        <w:tc>
          <w:tcPr>
            <w:tcW w:w="64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7E36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Age</w:t>
            </w:r>
          </w:p>
        </w:tc>
        <w:tc>
          <w:tcPr>
            <w:tcW w:w="168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BB1A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Past Medical Health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AEED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Diagnosis</w:t>
            </w:r>
          </w:p>
        </w:tc>
        <w:tc>
          <w:tcPr>
            <w:tcW w:w="142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A921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TNM/Dukes stage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3553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Histologic type</w:t>
            </w:r>
          </w:p>
        </w:tc>
        <w:tc>
          <w:tcPr>
            <w:tcW w:w="161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92F8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Degree of differentiation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0C3A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KRAS mutation status, qPCR, tissue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DC7D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  <w:t>Adenoma/Polyps</w:t>
            </w:r>
          </w:p>
        </w:tc>
      </w:tr>
      <w:tr w:rsidR="007221F2" w:rsidRPr="007221F2" w14:paraId="50042012" w14:textId="77777777" w:rsidTr="004F1BBC">
        <w:trPr>
          <w:trHeight w:val="138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663B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C287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A286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D3EA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965D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47C3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E09A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5CE1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05AE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CA7F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36F5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0FE4B993" w14:textId="77777777" w:rsidTr="004F1BBC">
        <w:trPr>
          <w:trHeight w:val="138"/>
        </w:trPr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F31D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14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38447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7AC5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85</w:t>
            </w:r>
          </w:p>
        </w:tc>
        <w:tc>
          <w:tcPr>
            <w:tcW w:w="16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BBCC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M, HT, CVA, renal impairment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708F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F0B2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1M0/C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B857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9C6D8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3274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6374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33A3043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76CA1D8E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FF3D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AB58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3EDB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44DE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D02A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CF22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1ADE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68A57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0DBC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C9D2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1BC52FD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68C883C9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CBC7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29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7AA1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5851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0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0389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Goo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80C9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8C45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0/B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2223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75C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08A0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B7C9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bottom"/>
            <w:hideMark/>
          </w:tcPr>
          <w:p w14:paraId="4BE69AA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41A4212E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4A4E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7784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D27F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2D3B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215E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E749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B978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FF0C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3DB4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0115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62E68C6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136A687F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9C78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32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88CD3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5161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2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D2DC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, asthma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2C2D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9F39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1M0/C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201B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26A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D4FC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96C9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7F87AFA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3586715A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786E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F6A0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2FF7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9FFE5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CC4E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A39A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2281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9AAB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7189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36C76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458C618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293ABE76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7667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38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26B6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EFA2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6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0844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, Hep B carrier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ED81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54E8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1M0/C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1D51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144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C76F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C7C8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62A32E7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64084843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97AE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DA99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F06D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6B7A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169E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9692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42F5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940E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C902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2E9A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6ADAB96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09C52BF4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C91F1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2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971C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F4F6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3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75B9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1C33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BE00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4N1M0/C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DBFA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97C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2726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BDEF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4584914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5A666A5C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3F21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BADB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3BFB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E837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6E1C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0257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A63C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53AF4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8F22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F2EB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1CE00D2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39C1D6F8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B44A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3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55B6D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395A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3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192D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M, HT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C2F0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429D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4N0M0/B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59C8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EFA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4D8D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FF99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3966D9E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1FD5BF30" w14:textId="77777777" w:rsidTr="004F1BBC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60CB7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69CF1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9CCA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C870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84A3A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8346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E7C3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FFA03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B3640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125EC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09C9DAA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2E3A175A" w14:textId="77777777" w:rsidTr="004F1BBC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1466B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5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B5188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AC6A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0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4368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M, HT, CK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4BEF6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2BCB2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2M0/C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EAD9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E8F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85D7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7A97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639D8D1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429B5630" w14:textId="77777777" w:rsidTr="004F1BBC">
        <w:trPr>
          <w:trHeight w:val="231"/>
        </w:trPr>
        <w:tc>
          <w:tcPr>
            <w:tcW w:w="9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9E9E6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30A76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939C5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E0D79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BAD77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847B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13473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A0C56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C1DCF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662F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0E5088C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52595D38" w14:textId="77777777" w:rsidTr="004F1BBC">
        <w:trPr>
          <w:trHeight w:val="231"/>
        </w:trPr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655D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9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8E4B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BFE4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4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5C40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F08A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9BD81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1M0/C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DDA0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0FE3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ucinou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04E05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1E4B9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bsence</w:t>
            </w:r>
          </w:p>
        </w:tc>
        <w:tc>
          <w:tcPr>
            <w:tcW w:w="317" w:type="dxa"/>
            <w:vAlign w:val="center"/>
            <w:hideMark/>
          </w:tcPr>
          <w:p w14:paraId="324669E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0811757D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9FDD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8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6B17E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12F7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9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5EE2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Goo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EEBF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E743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1/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D188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2D5E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3BC4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9E73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bsence</w:t>
            </w:r>
          </w:p>
        </w:tc>
        <w:tc>
          <w:tcPr>
            <w:tcW w:w="317" w:type="dxa"/>
            <w:vAlign w:val="center"/>
            <w:hideMark/>
          </w:tcPr>
          <w:p w14:paraId="2037645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6749959B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4F70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4BCD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DC8B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A064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0681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5926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EF3D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CE78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A116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9CE6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4450B55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68A0C2E4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D54B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3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6EE0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679A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8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6DAD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Goo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6EAC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AECB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2N0M0/B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87A2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26A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2506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459C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630597E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53053287" w14:textId="77777777" w:rsidTr="007221F2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1A67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B932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7E42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8887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8A82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6E4D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5C05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70479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76FCA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6ED6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778F643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4B3AA164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0521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5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914A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6AAA5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44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539E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Goo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BF1A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30C5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4N0M1/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DD3B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6A2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51D0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ositiv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68A1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bsence</w:t>
            </w:r>
          </w:p>
        </w:tc>
        <w:tc>
          <w:tcPr>
            <w:tcW w:w="317" w:type="dxa"/>
            <w:vAlign w:val="center"/>
            <w:hideMark/>
          </w:tcPr>
          <w:p w14:paraId="274CE00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5FB47920" w14:textId="77777777" w:rsidTr="004F1BBC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E578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192B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55B4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C925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790C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3A662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DDF0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1E8D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1F072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633F9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728B291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11BB09C7" w14:textId="77777777" w:rsidTr="004F1BBC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7A0C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8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F0E0A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A6E2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8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F88F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CVA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5F5D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54D5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1/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C3DAF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B50F7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E8C0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ositiv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F0213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bsence</w:t>
            </w:r>
          </w:p>
        </w:tc>
        <w:tc>
          <w:tcPr>
            <w:tcW w:w="317" w:type="dxa"/>
            <w:vAlign w:val="center"/>
            <w:hideMark/>
          </w:tcPr>
          <w:p w14:paraId="05365DD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574853F1" w14:textId="77777777" w:rsidTr="004F1BBC">
        <w:trPr>
          <w:trHeight w:val="224"/>
        </w:trPr>
        <w:tc>
          <w:tcPr>
            <w:tcW w:w="9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2D6C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5A48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6610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639E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47B79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5A2A7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CDE1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80182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B723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AD22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57EDC26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7B7E766D" w14:textId="77777777" w:rsidTr="004F1BBC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932E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83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3509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6936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5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2CB1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, hyperlipidaemia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66DD7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A3AF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0/B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462B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B78E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2AADE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F662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317" w:type="dxa"/>
            <w:vAlign w:val="center"/>
            <w:hideMark/>
          </w:tcPr>
          <w:p w14:paraId="5BDE5562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2E83B390" w14:textId="77777777" w:rsidTr="007221F2">
        <w:trPr>
          <w:trHeight w:val="231"/>
        </w:trPr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2E0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BB4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77F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1AC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ED0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604BB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612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D2D7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8BC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FA2C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2EC3F46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7384139C" w14:textId="77777777" w:rsidTr="007221F2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C723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84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70FE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931C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63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6C574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HT, hyperlipidaemia 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1D52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ADCC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1/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3E30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7A9B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157D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ositiv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38A2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317" w:type="dxa"/>
            <w:vAlign w:val="center"/>
            <w:hideMark/>
          </w:tcPr>
          <w:p w14:paraId="35C8CD98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6EC7A54D" w14:textId="77777777" w:rsidTr="004F1BBC">
        <w:trPr>
          <w:trHeight w:val="231"/>
        </w:trPr>
        <w:tc>
          <w:tcPr>
            <w:tcW w:w="94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F14E3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53830E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D7847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01443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29EF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B8366D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0CDA4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1D9D6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2C04DA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C3253F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2A7893B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372FD801" w14:textId="77777777" w:rsidTr="004F1BBC">
        <w:trPr>
          <w:trHeight w:val="131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1D624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85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0EA0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M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2F087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78</w:t>
            </w:r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6411E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HT, hyperlipidaemia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06505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06C4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4N2M1/D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786A3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EBB0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 xml:space="preserve">moderate 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29BEC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ositiv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49688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present</w:t>
            </w:r>
          </w:p>
        </w:tc>
        <w:tc>
          <w:tcPr>
            <w:tcW w:w="317" w:type="dxa"/>
            <w:vAlign w:val="center"/>
            <w:hideMark/>
          </w:tcPr>
          <w:p w14:paraId="73FFCB86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1877FBA4" w14:textId="77777777" w:rsidTr="004F1BBC">
        <w:trPr>
          <w:trHeight w:val="231"/>
        </w:trPr>
        <w:tc>
          <w:tcPr>
            <w:tcW w:w="9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E6FD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94430C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DCFDF3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071DE7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1323D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227B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C9D3E5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D2D82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differentiated</w:t>
            </w:r>
          </w:p>
        </w:tc>
        <w:tc>
          <w:tcPr>
            <w:tcW w:w="1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BC03F9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14830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</w:p>
        </w:tc>
        <w:tc>
          <w:tcPr>
            <w:tcW w:w="317" w:type="dxa"/>
            <w:vAlign w:val="center"/>
            <w:hideMark/>
          </w:tcPr>
          <w:p w14:paraId="726B4661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  <w:tr w:rsidR="007221F2" w:rsidRPr="007221F2" w14:paraId="25EBB308" w14:textId="77777777" w:rsidTr="004F1BBC">
        <w:trPr>
          <w:trHeight w:val="231"/>
        </w:trPr>
        <w:tc>
          <w:tcPr>
            <w:tcW w:w="9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FD748E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96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6D4B59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F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F04E0D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57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EF35D2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Good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F07EBF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B4DD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T3N0M1/D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5EC8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EFAC17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N/A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A9DF46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E75001" w14:textId="77777777" w:rsidR="007221F2" w:rsidRPr="007221F2" w:rsidRDefault="007221F2" w:rsidP="007221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</w:pPr>
            <w:r w:rsidRPr="007221F2">
              <w:rPr>
                <w:rFonts w:eastAsia="Times New Roman" w:cs="Times New Roman"/>
                <w:color w:val="000000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317" w:type="dxa"/>
            <w:vAlign w:val="center"/>
            <w:hideMark/>
          </w:tcPr>
          <w:p w14:paraId="7AF50C74" w14:textId="77777777" w:rsidR="007221F2" w:rsidRPr="007221F2" w:rsidRDefault="007221F2" w:rsidP="007221F2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HK" w:eastAsia="zh-CN"/>
              </w:rPr>
            </w:pPr>
          </w:p>
        </w:tc>
      </w:tr>
    </w:tbl>
    <w:p w14:paraId="3B020E77" w14:textId="39649BBD" w:rsidR="007221F2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221F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21F2" w:rsidRPr="007221F2">
        <w:rPr>
          <w:rFonts w:cs="Times New Roman"/>
          <w:szCs w:val="24"/>
        </w:rPr>
        <w:t>Baseline demographics and clinicopathological characteristics of patients.</w:t>
      </w:r>
    </w:p>
    <w:p w14:paraId="63B7829E" w14:textId="77777777" w:rsidR="007221F2" w:rsidRDefault="007221F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F21D8D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tbl>
      <w:tblPr>
        <w:tblW w:w="1379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50"/>
        <w:gridCol w:w="1238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10"/>
      </w:tblGrid>
      <w:tr w:rsidR="007221F2" w:rsidRPr="007221F2" w14:paraId="53F10CF3" w14:textId="77777777" w:rsidTr="004F1BBC">
        <w:trPr>
          <w:trHeight w:val="252"/>
        </w:trPr>
        <w:tc>
          <w:tcPr>
            <w:tcW w:w="21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30A5" w14:textId="77777777" w:rsidR="007221F2" w:rsidRPr="00937BBC" w:rsidRDefault="007221F2" w:rsidP="004F1B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val="en-HK" w:eastAsia="zh-CN"/>
              </w:rPr>
            </w:pPr>
          </w:p>
        </w:tc>
        <w:tc>
          <w:tcPr>
            <w:tcW w:w="1161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2220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2"/>
                <w:lang w:val="en-HK"/>
              </w:rPr>
            </w:pPr>
            <w:r w:rsidRPr="004F1BBC">
              <w:rPr>
                <w:b/>
                <w:color w:val="000000"/>
                <w:sz w:val="22"/>
                <w:lang w:val="en-HK"/>
              </w:rPr>
              <w:t>Patient ID</w:t>
            </w:r>
          </w:p>
        </w:tc>
      </w:tr>
      <w:tr w:rsidR="007221F2" w:rsidRPr="007221F2" w14:paraId="0A07932B" w14:textId="77777777" w:rsidTr="004F1BBC">
        <w:trPr>
          <w:gridAfter w:val="1"/>
          <w:wAfter w:w="10" w:type="dxa"/>
          <w:trHeight w:val="252"/>
        </w:trPr>
        <w:tc>
          <w:tcPr>
            <w:tcW w:w="21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B29F" w14:textId="77777777" w:rsidR="007221F2" w:rsidRPr="00937BBC" w:rsidRDefault="007221F2" w:rsidP="004F1B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val="en-HK" w:eastAsia="zh-CN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70A1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956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2E4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E555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C6AB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7154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69DF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7F5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1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C9CE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2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C116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5AD5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3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D82F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BCB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70AE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6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7F88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405A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96</w:t>
            </w:r>
          </w:p>
        </w:tc>
      </w:tr>
      <w:tr w:rsidR="007221F2" w:rsidRPr="007221F2" w14:paraId="217177F1" w14:textId="77777777" w:rsidTr="004F1BBC">
        <w:trPr>
          <w:trHeight w:val="252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7D42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Plasma samp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465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Extraction kit:</w:t>
            </w:r>
          </w:p>
        </w:tc>
        <w:tc>
          <w:tcPr>
            <w:tcW w:w="1161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F1B26" w14:textId="54149C59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PHASIFY Plasma MAX 2.0</w:t>
            </w:r>
          </w:p>
        </w:tc>
      </w:tr>
      <w:tr w:rsidR="007221F2" w:rsidRPr="007221F2" w14:paraId="6A9E62D0" w14:textId="77777777" w:rsidTr="004F1BBC">
        <w:trPr>
          <w:gridAfter w:val="1"/>
          <w:wAfter w:w="10" w:type="dxa"/>
          <w:trHeight w:val="252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32B0D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44AD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DNA Quantity (ng):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2681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1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A3A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8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3C2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66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56EC1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3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A4D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9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F925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4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DD47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1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C8A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2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A309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9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471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0223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8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5DEA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3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DF74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4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A524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9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4937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54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B06B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9.0</w:t>
            </w:r>
          </w:p>
        </w:tc>
      </w:tr>
      <w:tr w:rsidR="007221F2" w:rsidRPr="007221F2" w14:paraId="4FECD65B" w14:textId="77777777" w:rsidTr="004F1BBC">
        <w:trPr>
          <w:gridAfter w:val="1"/>
          <w:wAfter w:w="10" w:type="dxa"/>
          <w:trHeight w:val="252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C3D1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053D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cfDNA peak size (bp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FC69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132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C01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6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2FE4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145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2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527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0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2DF3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3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8105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6A11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F26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8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5414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EA8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143A4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7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E6A9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5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B370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5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5CBEB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56</w:t>
            </w:r>
          </w:p>
        </w:tc>
      </w:tr>
      <w:tr w:rsidR="007221F2" w:rsidRPr="007221F2" w14:paraId="79B5010A" w14:textId="77777777" w:rsidTr="004F1BBC">
        <w:trPr>
          <w:trHeight w:val="252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BE82EAF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Tumor samp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D04F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Extraction kit:</w:t>
            </w:r>
          </w:p>
        </w:tc>
        <w:tc>
          <w:tcPr>
            <w:tcW w:w="1161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B2D49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Qiagen Allprep DNA/RNA mini kit</w:t>
            </w:r>
          </w:p>
        </w:tc>
      </w:tr>
      <w:tr w:rsidR="007221F2" w:rsidRPr="007221F2" w14:paraId="787F3AD1" w14:textId="77777777" w:rsidTr="004F1BBC">
        <w:trPr>
          <w:gridAfter w:val="1"/>
          <w:wAfter w:w="10" w:type="dxa"/>
          <w:trHeight w:val="252"/>
        </w:trPr>
        <w:tc>
          <w:tcPr>
            <w:tcW w:w="950" w:type="dxa"/>
            <w:vMerge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FF5CD54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CA30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DNA Quantity (ng):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4F8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19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E1C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540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8E06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36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A757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45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A193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15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61C0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984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D0B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66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32F6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7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DFB5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8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0283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04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13AA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1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4C594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71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CAA96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25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2504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209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F333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500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7E955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6690</w:t>
            </w:r>
          </w:p>
        </w:tc>
      </w:tr>
    </w:tbl>
    <w:p w14:paraId="3BDE1E9E" w14:textId="2962221C" w:rsidR="007221F2" w:rsidRDefault="007221F2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a. </w:t>
      </w:r>
      <w:r w:rsidRPr="007221F2">
        <w:rPr>
          <w:rFonts w:cs="Times New Roman"/>
          <w:bCs/>
          <w:szCs w:val="24"/>
        </w:rPr>
        <w:t>DNA concentration summary of each paired sample extracted</w:t>
      </w:r>
    </w:p>
    <w:p w14:paraId="74FA7549" w14:textId="77777777" w:rsidR="009B5A88" w:rsidRDefault="009B5A88" w:rsidP="00654E8F">
      <w:pPr>
        <w:spacing w:before="240"/>
        <w:rPr>
          <w:rFonts w:cs="Times New Roman"/>
          <w:bCs/>
          <w:szCs w:val="24"/>
        </w:rPr>
      </w:pPr>
    </w:p>
    <w:tbl>
      <w:tblPr>
        <w:tblW w:w="1375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22"/>
        <w:gridCol w:w="168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0"/>
      </w:tblGrid>
      <w:tr w:rsidR="007221F2" w:rsidRPr="00937BBC" w14:paraId="44FEDD96" w14:textId="77777777" w:rsidTr="004F1BBC">
        <w:trPr>
          <w:trHeight w:val="461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4531" w14:textId="77777777" w:rsidR="007221F2" w:rsidRPr="00937BBC" w:rsidRDefault="007221F2" w:rsidP="004F1B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val="en-HK" w:eastAsia="zh-CN"/>
              </w:rPr>
            </w:pPr>
          </w:p>
        </w:tc>
        <w:tc>
          <w:tcPr>
            <w:tcW w:w="1134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1E8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Patient ID</w:t>
            </w:r>
          </w:p>
        </w:tc>
      </w:tr>
      <w:tr w:rsidR="007221F2" w:rsidRPr="00937BBC" w14:paraId="1C01A198" w14:textId="77777777" w:rsidTr="004F1BBC">
        <w:trPr>
          <w:trHeight w:val="691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9458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A711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32B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298A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18BC4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C8FA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F271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A7CD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39A5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1E12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E7C0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943B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53EE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A9A6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3D7D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CBBC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7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D7A5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96</w:t>
            </w:r>
          </w:p>
        </w:tc>
      </w:tr>
      <w:tr w:rsidR="007221F2" w:rsidRPr="00937BBC" w14:paraId="240DCCB9" w14:textId="77777777" w:rsidTr="004F1BBC">
        <w:trPr>
          <w:trHeight w:val="922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1718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FA327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Library size of plasma sample (bp)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C1D1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670A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A4A0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37E97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595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73CA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D8B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81A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F04F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DE37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C3D0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E89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B829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D0A9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E673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3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A716B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25</w:t>
            </w:r>
          </w:p>
        </w:tc>
      </w:tr>
      <w:tr w:rsidR="007221F2" w:rsidRPr="00937BBC" w14:paraId="5A316E0E" w14:textId="77777777" w:rsidTr="004F1BBC">
        <w:trPr>
          <w:trHeight w:val="1014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958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250E" w14:textId="77777777" w:rsidR="007221F2" w:rsidRPr="004F1BBC" w:rsidRDefault="007221F2" w:rsidP="0038653A">
            <w:pPr>
              <w:spacing w:before="0" w:after="0"/>
              <w:jc w:val="center"/>
              <w:rPr>
                <w:b/>
                <w:color w:val="000000"/>
                <w:sz w:val="20"/>
                <w:lang w:val="en-HK"/>
              </w:rPr>
            </w:pPr>
            <w:r w:rsidRPr="004F1BBC">
              <w:rPr>
                <w:b/>
                <w:color w:val="000000"/>
                <w:sz w:val="20"/>
                <w:lang w:val="en-HK"/>
              </w:rPr>
              <w:t>Library size of tumor sample (bp)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53F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0850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E03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4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9C0A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0C97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D858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797E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A23B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618A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B622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2FB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2307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9451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6B9EC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6C0D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F5FB" w14:textId="77777777" w:rsidR="007221F2" w:rsidRPr="004F1BBC" w:rsidRDefault="007221F2" w:rsidP="0038653A">
            <w:pPr>
              <w:spacing w:before="0" w:after="0"/>
              <w:jc w:val="center"/>
              <w:rPr>
                <w:color w:val="000000"/>
                <w:sz w:val="20"/>
                <w:lang w:val="en-HK"/>
              </w:rPr>
            </w:pPr>
            <w:r w:rsidRPr="004F1BBC">
              <w:rPr>
                <w:color w:val="000000"/>
                <w:sz w:val="20"/>
                <w:lang w:val="en-HK"/>
              </w:rPr>
              <w:t>344</w:t>
            </w:r>
          </w:p>
        </w:tc>
      </w:tr>
    </w:tbl>
    <w:p w14:paraId="3772881A" w14:textId="7B25C7DF" w:rsidR="007221F2" w:rsidRDefault="007221F2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b. </w:t>
      </w:r>
      <w:r w:rsidRPr="007221F2">
        <w:rPr>
          <w:rFonts w:cs="Times New Roman"/>
          <w:bCs/>
          <w:szCs w:val="24"/>
        </w:rPr>
        <w:t>Characteristics of final libraries created from each paired sample.</w:t>
      </w:r>
    </w:p>
    <w:tbl>
      <w:tblPr>
        <w:tblW w:w="1355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47"/>
        <w:gridCol w:w="776"/>
        <w:gridCol w:w="776"/>
        <w:gridCol w:w="776"/>
        <w:gridCol w:w="776"/>
        <w:gridCol w:w="776"/>
        <w:gridCol w:w="776"/>
        <w:gridCol w:w="776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7221F2" w:rsidRPr="00937BBC" w14:paraId="422145B8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E7D4" w14:textId="5AD19143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sz w:val="16"/>
              </w:rPr>
              <w:lastRenderedPageBreak/>
              <w:br w:type="page"/>
            </w:r>
            <w:r w:rsidRPr="004F1BBC">
              <w:rPr>
                <w:b/>
                <w:color w:val="000000"/>
                <w:sz w:val="16"/>
                <w:lang w:val="en-HK"/>
              </w:rPr>
              <w:t>Patient ID: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80DD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277C0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8D5F1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6C8C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50336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90BFA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D5C19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3029A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876B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2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D390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3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B0C4C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3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3BE17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4335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F33B3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6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F4600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3E07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96</w:t>
            </w:r>
          </w:p>
        </w:tc>
      </w:tr>
      <w:tr w:rsidR="007221F2" w:rsidRPr="00937BBC" w14:paraId="23CAEF7E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C8002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reads passing filter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903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4252584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540E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2213355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71E4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5921146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680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6444385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EE1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1489424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C32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9387737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56E6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605074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4B3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219191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A5DD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5149456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BBC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8362420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A37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3478039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70C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7714030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C2D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6030677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91EA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3282587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B14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491593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996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49545478</w:t>
            </w:r>
          </w:p>
        </w:tc>
      </w:tr>
      <w:tr w:rsidR="007221F2" w:rsidRPr="00937BBC" w14:paraId="393D18DA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7DFB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Raw sequencing coverage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7CB6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0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39B6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4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1FA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36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123F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63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D431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6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4E34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99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5E6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4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385E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99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55EB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71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E695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19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166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815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9D4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69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6C4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01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4F40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800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42B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926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2E52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9295</w:t>
            </w:r>
          </w:p>
        </w:tc>
      </w:tr>
      <w:tr w:rsidR="007221F2" w:rsidRPr="00937BBC" w14:paraId="3D9BD73A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3251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Median fragment coverage of target bases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A467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1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F7A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3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587A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95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1DE2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2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02F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5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AF4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1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0AF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0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D726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9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A63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9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5B93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8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713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0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2D5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4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E91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242E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3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361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30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D81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792</w:t>
            </w:r>
          </w:p>
        </w:tc>
      </w:tr>
      <w:tr w:rsidR="007221F2" w:rsidRPr="00937BBC" w14:paraId="3A24DB10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CA310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Percent target bases with greater than 100X coverage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8723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1.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1DF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0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998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68D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6.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2051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AA01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C96E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023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4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F0FA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660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7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9A0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0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EA75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6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541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441D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E558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060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1</w:t>
            </w:r>
          </w:p>
        </w:tc>
      </w:tr>
      <w:tr w:rsidR="007221F2" w:rsidRPr="00937BBC" w14:paraId="64C7AC41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C835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Percent target bases with greater than 250X coverage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1797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5.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866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2.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CB8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BC4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2.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2B96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135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3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BA4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8B1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9.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BB67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F8C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D1D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5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0004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1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6F32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5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B709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B44F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B2F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5</w:t>
            </w:r>
          </w:p>
        </w:tc>
      </w:tr>
      <w:tr w:rsidR="007221F2" w:rsidRPr="00937BBC" w14:paraId="0B213F3A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8183F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Coding region size in megabases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7128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EEFF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1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849D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B40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E16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F387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5CD1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9336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51C8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35BE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0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97AF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0467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BBB5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B5D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489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548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</w:tr>
      <w:tr w:rsidR="007221F2" w:rsidRPr="00937BBC" w14:paraId="62AFF99D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48AC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qualified variants for total TMB calculation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7B59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E4A2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FB46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7AA8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5ED3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A073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461B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5A6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85F2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BE6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323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040E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7688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14E1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D24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70B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</w:t>
            </w:r>
          </w:p>
        </w:tc>
      </w:tr>
      <w:tr w:rsidR="007221F2" w:rsidRPr="00937BBC" w14:paraId="4D2D4CBE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F3C6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usable microsatellite (MSI) sites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FB07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0E42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69E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6B6C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BD0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468B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5D1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6FB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549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BC70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02A9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EE02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96D2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C4F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B0AD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C517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</w:tr>
      <w:tr w:rsidR="007221F2" w:rsidRPr="00937BBC" w14:paraId="3F1EAE77" w14:textId="77777777" w:rsidTr="004F1BBC">
        <w:trPr>
          <w:trHeight w:val="23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F60E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unstable MSI sites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D598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0F6E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CA16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7FF8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37A9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3FAA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D12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A20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2DC4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4B0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CB88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F4E2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3DA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4FE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DE8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DC9A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</w:t>
            </w:r>
          </w:p>
        </w:tc>
      </w:tr>
    </w:tbl>
    <w:p w14:paraId="3104FD98" w14:textId="3D465841" w:rsidR="007221F2" w:rsidRDefault="007221F2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a. </w:t>
      </w:r>
      <w:r w:rsidRPr="007221F2">
        <w:rPr>
          <w:rFonts w:cs="Times New Roman"/>
          <w:bCs/>
          <w:szCs w:val="24"/>
        </w:rPr>
        <w:t>Complete profile of TSO500 sequencing metrics of plasma sample from each patient generated by illumina DRAGEN pipeline</w:t>
      </w:r>
    </w:p>
    <w:p w14:paraId="6FADFD0E" w14:textId="77777777" w:rsidR="009B5A88" w:rsidRDefault="009B5A88" w:rsidP="00654E8F">
      <w:pPr>
        <w:spacing w:before="240"/>
        <w:rPr>
          <w:rFonts w:cs="Times New Roman"/>
          <w:bCs/>
          <w:szCs w:val="24"/>
        </w:rPr>
      </w:pPr>
    </w:p>
    <w:tbl>
      <w:tblPr>
        <w:tblW w:w="1355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66"/>
        <w:gridCol w:w="709"/>
        <w:gridCol w:w="709"/>
        <w:gridCol w:w="709"/>
        <w:gridCol w:w="709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F555F4" w:rsidRPr="00937BBC" w14:paraId="28048AD7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B273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lastRenderedPageBreak/>
              <w:t>Patient ID: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3C469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2D9CB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A1EEE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176AA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284E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1C4B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7288F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8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E272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B09DA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2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D341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3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1D09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3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B37F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BEB8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5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596F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6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CC54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7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A250" w14:textId="77777777" w:rsidR="007221F2" w:rsidRPr="004F1BBC" w:rsidRDefault="007221F2" w:rsidP="00BE6372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96</w:t>
            </w:r>
          </w:p>
        </w:tc>
      </w:tr>
      <w:tr w:rsidR="00F555F4" w:rsidRPr="00937BBC" w14:paraId="03DE19F5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F2149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reads passing filt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BCDCC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14136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6F011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15916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8A4CD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10807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B29A6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733144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9B05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737569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ED46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7023641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7EC6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0975128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51BF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0484658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E7F7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577643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CBC9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9977248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4AD35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3116736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A106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0227437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37BC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671277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F9A7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602472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B6A58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410773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F8BFA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512750</w:t>
            </w:r>
          </w:p>
        </w:tc>
      </w:tr>
      <w:tr w:rsidR="00F555F4" w:rsidRPr="00937BBC" w14:paraId="503BA86B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71C4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Raw sequencing coverag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975B0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2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8BC18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2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8C5BD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2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AC345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59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61341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1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8369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77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214D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8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676D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55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9DDF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813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25079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29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2562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9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EE1A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42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4210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0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312E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4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A201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14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CB2F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05</w:t>
            </w:r>
          </w:p>
        </w:tc>
      </w:tr>
      <w:tr w:rsidR="00F555F4" w:rsidRPr="00937BBC" w14:paraId="38281FD6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EB2A" w14:textId="35BEF3C6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 xml:space="preserve">Median coverage </w:t>
            </w:r>
            <w:r w:rsidR="004C374D" w:rsidRPr="004F1BBC">
              <w:rPr>
                <w:b/>
                <w:color w:val="000000"/>
                <w:sz w:val="16"/>
                <w:lang w:val="en-HK"/>
              </w:rPr>
              <w:t>of</w:t>
            </w:r>
            <w:r w:rsidRPr="004F1BBC">
              <w:rPr>
                <w:b/>
                <w:color w:val="000000"/>
                <w:sz w:val="16"/>
                <w:lang w:val="en-HK"/>
              </w:rPr>
              <w:t xml:space="preserve"> target base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22590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BDAF1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F3E25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40338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6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478E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6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054F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9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7A5D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57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D353D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5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438A3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5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A1B2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5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91540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0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08F3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2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32BE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3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8E8D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4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9F79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0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C5A7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594</w:t>
            </w:r>
          </w:p>
        </w:tc>
      </w:tr>
      <w:tr w:rsidR="00F555F4" w:rsidRPr="00937BBC" w14:paraId="081B13D8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37F2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Percent target bases with greater than 100X coverag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E212BA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93D54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6995C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A4BC3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5E65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F29FA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4844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B3FFE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DCFE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EE8E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9C10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F24F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9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95E5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4E94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7039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0AE4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8</w:t>
            </w:r>
          </w:p>
        </w:tc>
      </w:tr>
      <w:tr w:rsidR="00F555F4" w:rsidRPr="00937BBC" w14:paraId="52A30DF2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4F979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Percent target bases with greater than 250X coverag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734CA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7.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51921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6.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5F59B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6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02CDD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FF96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F38F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901B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3CD4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D70A0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8F50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CEDC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9C14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8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08BB8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EF1C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D261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A59C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7.9</w:t>
            </w:r>
          </w:p>
        </w:tc>
      </w:tr>
      <w:tr w:rsidR="00F555F4" w:rsidRPr="00937BBC" w14:paraId="4503A7BE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AD0E8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Coding region size in megabase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0D45E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3E63F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8CC58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83AA7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301F0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424E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9142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5F7C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F533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7B76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499A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E7795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674F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10AD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9599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E788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.28</w:t>
            </w:r>
          </w:p>
        </w:tc>
      </w:tr>
      <w:tr w:rsidR="00F555F4" w:rsidRPr="00937BBC" w14:paraId="41AA1BEC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6FADE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qualified variants for total TMB calculatio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12DE2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E07CC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1F50C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6BD45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ED26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B3C9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0787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9967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9E200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FB3B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E410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1A9A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6F63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9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F6CF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3742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AE54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6</w:t>
            </w:r>
          </w:p>
        </w:tc>
      </w:tr>
      <w:tr w:rsidR="00F555F4" w:rsidRPr="00937BBC" w14:paraId="48D30390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E0BBF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usable microsatellite (MSI) site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155E2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C9C7B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00D29E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9C9DE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2DB6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887AB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95EE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4A64B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76F9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4FDD7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0560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13A0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C4FE6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520238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C0C1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9926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24</w:t>
            </w:r>
          </w:p>
        </w:tc>
      </w:tr>
      <w:tr w:rsidR="00F555F4" w:rsidRPr="00937BBC" w14:paraId="47F4CCE6" w14:textId="77777777" w:rsidTr="00BE6372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C8C58" w14:textId="77777777" w:rsidR="007221F2" w:rsidRPr="004F1BBC" w:rsidRDefault="007221F2" w:rsidP="004F1BBC">
            <w:pPr>
              <w:spacing w:before="0" w:after="0"/>
              <w:jc w:val="center"/>
              <w:rPr>
                <w:b/>
                <w:color w:val="000000"/>
                <w:sz w:val="16"/>
                <w:lang w:val="en-HK"/>
              </w:rPr>
            </w:pPr>
            <w:r w:rsidRPr="004F1BBC">
              <w:rPr>
                <w:b/>
                <w:color w:val="000000"/>
                <w:sz w:val="16"/>
                <w:lang w:val="en-HK"/>
              </w:rPr>
              <w:t>Total number of unstable MSI site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7E0EE6D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279900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2560D4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0077F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6F52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6C7E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EFB3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8968A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142E5C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434D93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3C52F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09289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27247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6E5D5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C06A1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717B2" w14:textId="77777777" w:rsidR="007221F2" w:rsidRPr="004F1BBC" w:rsidRDefault="007221F2" w:rsidP="00BE6372">
            <w:pPr>
              <w:spacing w:before="0" w:after="0"/>
              <w:jc w:val="center"/>
              <w:rPr>
                <w:color w:val="000000"/>
                <w:sz w:val="16"/>
                <w:lang w:val="en-HK"/>
              </w:rPr>
            </w:pPr>
            <w:r w:rsidRPr="004F1BBC">
              <w:rPr>
                <w:color w:val="000000"/>
                <w:sz w:val="16"/>
                <w:lang w:val="en-HK"/>
              </w:rPr>
              <w:t>5</w:t>
            </w:r>
          </w:p>
        </w:tc>
      </w:tr>
    </w:tbl>
    <w:p w14:paraId="2C727777" w14:textId="0FF5177D" w:rsidR="007221F2" w:rsidRPr="001549D3" w:rsidRDefault="007221F2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b. </w:t>
      </w:r>
      <w:r w:rsidRPr="007221F2">
        <w:rPr>
          <w:rFonts w:cs="Times New Roman"/>
          <w:bCs/>
          <w:szCs w:val="24"/>
        </w:rPr>
        <w:t>Complete profile of TSO500 sequencing metrics of tumor tissue sample from each patient generated by illumina DRAGEN pipeline</w:t>
      </w:r>
    </w:p>
    <w:sectPr w:rsidR="007221F2" w:rsidRPr="001549D3" w:rsidSect="007221F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AA8D5" w14:textId="77777777" w:rsidR="00440308" w:rsidRDefault="00440308" w:rsidP="00117666">
      <w:pPr>
        <w:spacing w:after="0"/>
      </w:pPr>
      <w:r>
        <w:separator/>
      </w:r>
    </w:p>
  </w:endnote>
  <w:endnote w:type="continuationSeparator" w:id="0">
    <w:p w14:paraId="3C47825C" w14:textId="77777777" w:rsidR="00440308" w:rsidRDefault="004403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26662F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66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666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B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26662F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66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666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B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AB44C" w14:textId="77777777" w:rsidR="00440308" w:rsidRDefault="00440308" w:rsidP="00117666">
      <w:pPr>
        <w:spacing w:after="0"/>
      </w:pPr>
      <w:r>
        <w:separator/>
      </w:r>
    </w:p>
  </w:footnote>
  <w:footnote w:type="continuationSeparator" w:id="0">
    <w:p w14:paraId="37DF5908" w14:textId="77777777" w:rsidR="00440308" w:rsidRDefault="004403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2666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52973" w14:textId="77777777" w:rsidR="00F555F4" w:rsidRDefault="00F555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26662F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A25"/>
    <w:rsid w:val="0026662F"/>
    <w:rsid w:val="00267D18"/>
    <w:rsid w:val="0027239F"/>
    <w:rsid w:val="002868E2"/>
    <w:rsid w:val="002869C3"/>
    <w:rsid w:val="002936E4"/>
    <w:rsid w:val="002B4A57"/>
    <w:rsid w:val="002C74CA"/>
    <w:rsid w:val="003544FB"/>
    <w:rsid w:val="0038653A"/>
    <w:rsid w:val="003D2D47"/>
    <w:rsid w:val="003D2F2D"/>
    <w:rsid w:val="00401590"/>
    <w:rsid w:val="00440308"/>
    <w:rsid w:val="00447801"/>
    <w:rsid w:val="00452E9C"/>
    <w:rsid w:val="004735C8"/>
    <w:rsid w:val="004961FF"/>
    <w:rsid w:val="004C374D"/>
    <w:rsid w:val="004F1BBC"/>
    <w:rsid w:val="00517A89"/>
    <w:rsid w:val="005250F2"/>
    <w:rsid w:val="00593EEA"/>
    <w:rsid w:val="005A5EEE"/>
    <w:rsid w:val="006375C7"/>
    <w:rsid w:val="00654E8F"/>
    <w:rsid w:val="006565CB"/>
    <w:rsid w:val="00660D05"/>
    <w:rsid w:val="006820B1"/>
    <w:rsid w:val="006B7D14"/>
    <w:rsid w:val="00701727"/>
    <w:rsid w:val="0070566C"/>
    <w:rsid w:val="00714C50"/>
    <w:rsid w:val="007221F2"/>
    <w:rsid w:val="00725A7D"/>
    <w:rsid w:val="007501BE"/>
    <w:rsid w:val="00790BB3"/>
    <w:rsid w:val="007C206C"/>
    <w:rsid w:val="00803D24"/>
    <w:rsid w:val="00817DD6"/>
    <w:rsid w:val="00851B4D"/>
    <w:rsid w:val="00885156"/>
    <w:rsid w:val="008B1CA1"/>
    <w:rsid w:val="009151AA"/>
    <w:rsid w:val="00930EE5"/>
    <w:rsid w:val="0093429D"/>
    <w:rsid w:val="00937BBC"/>
    <w:rsid w:val="00943573"/>
    <w:rsid w:val="00952A08"/>
    <w:rsid w:val="00970F7D"/>
    <w:rsid w:val="00994A3D"/>
    <w:rsid w:val="009B5A88"/>
    <w:rsid w:val="009C2B12"/>
    <w:rsid w:val="009C70F3"/>
    <w:rsid w:val="00A06D77"/>
    <w:rsid w:val="00A1057C"/>
    <w:rsid w:val="00A174D9"/>
    <w:rsid w:val="00A569CD"/>
    <w:rsid w:val="00AB5EE2"/>
    <w:rsid w:val="00AB6715"/>
    <w:rsid w:val="00AF7CA5"/>
    <w:rsid w:val="00B1671E"/>
    <w:rsid w:val="00B25EB8"/>
    <w:rsid w:val="00B354E1"/>
    <w:rsid w:val="00B37F4D"/>
    <w:rsid w:val="00BE6372"/>
    <w:rsid w:val="00C0540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E44"/>
    <w:rsid w:val="00F113E7"/>
    <w:rsid w:val="00F46900"/>
    <w:rsid w:val="00F555F4"/>
    <w:rsid w:val="00F61D89"/>
    <w:rsid w:val="00F62B6A"/>
    <w:rsid w:val="00F9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61">
    <w:name w:val="font61"/>
    <w:basedOn w:val="DefaultParagraphFont"/>
    <w:rsid w:val="007221F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6FDEF99-95CD-4482-A7B4-95F2F5B05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2</cp:revision>
  <cp:lastPrinted>2013-10-03T12:51:00Z</cp:lastPrinted>
  <dcterms:created xsi:type="dcterms:W3CDTF">2026-04-01T07:02:00Z</dcterms:created>
  <dcterms:modified xsi:type="dcterms:W3CDTF">2026-04-26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